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"/>
        <w:gridCol w:w="1655"/>
        <w:gridCol w:w="7205"/>
        <w:gridCol w:w="811"/>
      </w:tblGrid>
      <w:tr w:rsidR="002B1787" w:rsidRPr="002B1787" w14:paraId="15286397" w14:textId="3832361F" w:rsidTr="002B178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F32092" w14:textId="77777777" w:rsidR="002B1787" w:rsidRPr="002B1787" w:rsidRDefault="002B1787" w:rsidP="002B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17357AE0" w14:textId="77777777" w:rsidR="002B1787" w:rsidRPr="002B1787" w:rsidRDefault="002B1787" w:rsidP="002B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tem </w:t>
            </w:r>
          </w:p>
        </w:tc>
        <w:tc>
          <w:tcPr>
            <w:tcW w:w="0" w:type="auto"/>
            <w:vAlign w:val="center"/>
            <w:hideMark/>
          </w:tcPr>
          <w:p w14:paraId="79B7A456" w14:textId="77777777" w:rsidR="002B1787" w:rsidRPr="002B1787" w:rsidRDefault="002B1787" w:rsidP="002B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uide and description </w:t>
            </w:r>
          </w:p>
        </w:tc>
        <w:tc>
          <w:tcPr>
            <w:tcW w:w="766" w:type="dxa"/>
          </w:tcPr>
          <w:p w14:paraId="7953269D" w14:textId="3E33267C" w:rsidR="002B1787" w:rsidRPr="002B1787" w:rsidRDefault="00B21D69" w:rsidP="002B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ge #</w:t>
            </w:r>
          </w:p>
        </w:tc>
      </w:tr>
      <w:tr w:rsidR="002B1787" w:rsidRPr="002B1787" w14:paraId="2FC66064" w14:textId="05FD4FB2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1648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3F9A21A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im </w:t>
            </w:r>
          </w:p>
        </w:tc>
        <w:tc>
          <w:tcPr>
            <w:tcW w:w="0" w:type="auto"/>
            <w:vAlign w:val="center"/>
            <w:hideMark/>
          </w:tcPr>
          <w:p w14:paraId="1ACC6EE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the research question the synthesis addresses. </w:t>
            </w:r>
          </w:p>
        </w:tc>
        <w:tc>
          <w:tcPr>
            <w:tcW w:w="766" w:type="dxa"/>
          </w:tcPr>
          <w:p w14:paraId="61E7207A" w14:textId="49BD3324" w:rsidR="002B1787" w:rsidRPr="002B1787" w:rsidRDefault="009054A6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787" w:rsidRPr="002B1787" w14:paraId="13DD8C8B" w14:textId="7AD5C6BA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CAE1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C5EEF4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nthesis methodology </w:t>
            </w:r>
          </w:p>
        </w:tc>
        <w:tc>
          <w:tcPr>
            <w:tcW w:w="0" w:type="auto"/>
            <w:vAlign w:val="center"/>
            <w:hideMark/>
          </w:tcPr>
          <w:p w14:paraId="510DA77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the synthesis methodology or theoretical framework which underpins the synthesis, and describe the rationale for choice of methodology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meta-ethnography, thematic synthesis, critical interpretive synthesis, grounded theory synthesis, realist synthesis, meta-aggregation, meta-study, framework synthesi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7635C8AD" w14:textId="5F811503" w:rsidR="002B1787" w:rsidRPr="002B1787" w:rsidRDefault="009054A6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10</w:t>
            </w:r>
          </w:p>
        </w:tc>
      </w:tr>
      <w:tr w:rsidR="002B1787" w:rsidRPr="002B1787" w14:paraId="44F5703D" w14:textId="08607F79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578F4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0DDF4EC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oach to searching </w:t>
            </w:r>
          </w:p>
        </w:tc>
        <w:tc>
          <w:tcPr>
            <w:tcW w:w="0" w:type="auto"/>
            <w:vAlign w:val="center"/>
            <w:hideMark/>
          </w:tcPr>
          <w:p w14:paraId="2E09B1C4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whether the search was pre-planned (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prehensive search strategies to seek all available studies)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iterative (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 seek all available concepts until they theoretical saturation is achieved)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766" w:type="dxa"/>
          </w:tcPr>
          <w:p w14:paraId="79070AB6" w14:textId="76100827" w:rsidR="002B1787" w:rsidRPr="002B1787" w:rsidRDefault="009054A6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787" w:rsidRPr="002B1787" w14:paraId="7BC05A4C" w14:textId="1E32EC71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FAB4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DBB8C54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sion criteria </w:t>
            </w:r>
          </w:p>
        </w:tc>
        <w:tc>
          <w:tcPr>
            <w:tcW w:w="0" w:type="auto"/>
            <w:vAlign w:val="center"/>
            <w:hideMark/>
          </w:tcPr>
          <w:p w14:paraId="3F0346C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y the inclusion/exclusion criteria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in terms of population, language, year limits, type of publication, study type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22A57C80" w14:textId="7E697B97" w:rsidR="002B1787" w:rsidRPr="002B1787" w:rsidRDefault="00DD00B6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787" w:rsidRPr="002B1787" w14:paraId="210D8C11" w14:textId="41A5FEFC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55136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D6A27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sources </w:t>
            </w:r>
          </w:p>
        </w:tc>
        <w:tc>
          <w:tcPr>
            <w:tcW w:w="0" w:type="auto"/>
            <w:vAlign w:val="center"/>
            <w:hideMark/>
          </w:tcPr>
          <w:p w14:paraId="3C22E08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information sources used (e.g.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when the searches conducted; provide the rationale for using the data sources. </w:t>
            </w:r>
          </w:p>
        </w:tc>
        <w:tc>
          <w:tcPr>
            <w:tcW w:w="766" w:type="dxa"/>
          </w:tcPr>
          <w:p w14:paraId="1833E423" w14:textId="2FB75A8D" w:rsidR="002B1787" w:rsidRPr="002B1787" w:rsidRDefault="00DD00B6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787" w:rsidRPr="002B1787" w14:paraId="54C54A15" w14:textId="19C3DD59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331E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E5E60E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ctronic Search strategy </w:t>
            </w:r>
          </w:p>
        </w:tc>
        <w:tc>
          <w:tcPr>
            <w:tcW w:w="0" w:type="auto"/>
            <w:vAlign w:val="center"/>
            <w:hideMark/>
          </w:tcPr>
          <w:p w14:paraId="25B96786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literature search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766" w:type="dxa"/>
          </w:tcPr>
          <w:p w14:paraId="0A0F4F84" w14:textId="3A7C6B63" w:rsidR="002B1787" w:rsidRPr="002B1787" w:rsidRDefault="00DD00B6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 File </w:t>
            </w:r>
            <w:r w:rsidR="0045632B">
              <w:rPr>
                <w:rFonts w:ascii="Times New Roman" w:eastAsia="Times New Roman" w:hAnsi="Times New Roman" w:cs="Times New Roman"/>
                <w:sz w:val="24"/>
                <w:szCs w:val="24"/>
              </w:rPr>
              <w:t>2, page 8</w:t>
            </w:r>
          </w:p>
        </w:tc>
      </w:tr>
      <w:tr w:rsidR="002B1787" w:rsidRPr="002B1787" w14:paraId="52299944" w14:textId="086A2691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7EFA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E70D1D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screening methods </w:t>
            </w:r>
          </w:p>
        </w:tc>
        <w:tc>
          <w:tcPr>
            <w:tcW w:w="0" w:type="auto"/>
            <w:vAlign w:val="center"/>
            <w:hideMark/>
          </w:tcPr>
          <w:p w14:paraId="092E596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process of study screening and sifting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title, abstract and full text review, number of independent reviewers who screened studie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6B563136" w14:textId="2848B2B0" w:rsidR="002B1787" w:rsidRPr="002B1787" w:rsidRDefault="00E12604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787" w:rsidRPr="002B1787" w14:paraId="612C5EB7" w14:textId="64AAC8B8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9AA69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F3B366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characteristics </w:t>
            </w:r>
          </w:p>
        </w:tc>
        <w:tc>
          <w:tcPr>
            <w:tcW w:w="0" w:type="auto"/>
            <w:vAlign w:val="center"/>
            <w:hideMark/>
          </w:tcPr>
          <w:p w14:paraId="5DA36A2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 the characteristics of the included studies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year of publication, country, population, number of participants, data collection, methodology, analysis, research question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06E32E76" w14:textId="5D0894DA" w:rsidR="002B1787" w:rsidRPr="002B1787" w:rsidRDefault="00E12604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 2</w:t>
            </w:r>
            <w:r w:rsidR="00441F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3</w:t>
            </w:r>
          </w:p>
        </w:tc>
      </w:tr>
      <w:tr w:rsidR="002B1787" w:rsidRPr="002B1787" w14:paraId="31B9FA88" w14:textId="547A22C2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3A78A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434A22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selection results </w:t>
            </w:r>
          </w:p>
        </w:tc>
        <w:tc>
          <w:tcPr>
            <w:tcW w:w="0" w:type="auto"/>
            <w:vAlign w:val="center"/>
            <w:hideMark/>
          </w:tcPr>
          <w:p w14:paraId="123C634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the number of studies screened and provide reasons for study exclusion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6C9447A9" w14:textId="3395378B" w:rsidR="002B1787" w:rsidRPr="002B1787" w:rsidRDefault="00E12604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gure 1</w:t>
            </w:r>
          </w:p>
        </w:tc>
      </w:tr>
      <w:tr w:rsidR="002B1787" w:rsidRPr="002B1787" w14:paraId="30A9155A" w14:textId="0F8E20C6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CCF56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FEFE4A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tionale for appraisal </w:t>
            </w:r>
          </w:p>
        </w:tc>
        <w:tc>
          <w:tcPr>
            <w:tcW w:w="0" w:type="auto"/>
            <w:vAlign w:val="center"/>
            <w:hideMark/>
          </w:tcPr>
          <w:p w14:paraId="7124ED1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rationale and approach used to appraise the included studies or selected findings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assessment of conduct (validity and robustness), assessment of reporting (transparency), assessment of content and utility of the finding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5A8C0181" w14:textId="24A8CB0F" w:rsidR="002B1787" w:rsidRPr="002B1787" w:rsidRDefault="00E12604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B1787" w:rsidRPr="002B1787" w14:paraId="6F78876E" w14:textId="482286D5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4F0F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FBC1FD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aisal items </w:t>
            </w:r>
          </w:p>
        </w:tc>
        <w:tc>
          <w:tcPr>
            <w:tcW w:w="0" w:type="auto"/>
            <w:vAlign w:val="center"/>
            <w:hideMark/>
          </w:tcPr>
          <w:p w14:paraId="3F1DA61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the tools, frameworks and criteria used to appraise the studies or selected findings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Existing tools: CASP, QARI, COREQ, Mays and Pope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hyperlink r:id="rId4" w:anchor="ref-CR25" w:tooltip="Mays N, Pope C: Qualitative research in health care: assessing quality in qualitative research. Br Med J. 2000, 320: 50-52." w:history="1">
              <w:r w:rsidRPr="002B1787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25</w:t>
              </w:r>
            </w:hyperlink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; reviewer developed tools; describe the domains assessed: research team, study design, data analysis and interpretations, reporting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6F9B7277" w14:textId="079C6CF9" w:rsidR="002B1787" w:rsidRPr="002B1787" w:rsidRDefault="00E12604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B1787" w:rsidRPr="002B1787" w14:paraId="1B419B2D" w14:textId="39833E4F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07C1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2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DD4BB26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aisal process </w:t>
            </w:r>
          </w:p>
        </w:tc>
        <w:tc>
          <w:tcPr>
            <w:tcW w:w="0" w:type="auto"/>
            <w:vAlign w:val="center"/>
            <w:hideMark/>
          </w:tcPr>
          <w:p w14:paraId="351C56FB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cate whether the appraisal was conducted independently by more than one reviewer and if consensus was required. </w:t>
            </w:r>
          </w:p>
        </w:tc>
        <w:tc>
          <w:tcPr>
            <w:tcW w:w="766" w:type="dxa"/>
          </w:tcPr>
          <w:p w14:paraId="7AFA38EF" w14:textId="741AF152" w:rsidR="002B1787" w:rsidRPr="002B1787" w:rsidRDefault="00E12604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B1787" w:rsidRPr="002B1787" w14:paraId="15CC444C" w14:textId="6C6719AA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AC57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A6684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aisal results </w:t>
            </w:r>
          </w:p>
        </w:tc>
        <w:tc>
          <w:tcPr>
            <w:tcW w:w="0" w:type="auto"/>
            <w:vAlign w:val="center"/>
            <w:hideMark/>
          </w:tcPr>
          <w:p w14:paraId="3DFC5EC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 results of the quality assessment and indicate which articles, if any, were weighted/excluded based on the assessment and give the rationale. </w:t>
            </w:r>
          </w:p>
        </w:tc>
        <w:tc>
          <w:tcPr>
            <w:tcW w:w="766" w:type="dxa"/>
          </w:tcPr>
          <w:p w14:paraId="4A507DE0" w14:textId="3AFA1808" w:rsidR="002B1787" w:rsidRPr="002B1787" w:rsidRDefault="00441F9C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, table 4, sup file </w:t>
            </w:r>
            <w:r w:rsidR="00880B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B1787" w:rsidRPr="002B1787" w14:paraId="56FEFCF2" w14:textId="0CF9E29B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4C8D6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D79A08C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extraction </w:t>
            </w:r>
          </w:p>
        </w:tc>
        <w:tc>
          <w:tcPr>
            <w:tcW w:w="0" w:type="auto"/>
            <w:vAlign w:val="center"/>
            <w:hideMark/>
          </w:tcPr>
          <w:p w14:paraId="2E10D66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cate which sections of the primary studies were analysed and how were the data extracted from the primary studies?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all text under the headings “results /conclusions” were extracted electronically and entered into a computer software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6976FAD2" w14:textId="624C84ED" w:rsidR="002B1787" w:rsidRPr="002B1787" w:rsidRDefault="00CB32DA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1</w:t>
            </w:r>
          </w:p>
        </w:tc>
      </w:tr>
      <w:tr w:rsidR="002B1787" w:rsidRPr="002B1787" w14:paraId="7A0A5C84" w14:textId="14813211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AB89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AC8492D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0" w:type="auto"/>
            <w:vAlign w:val="center"/>
            <w:hideMark/>
          </w:tcPr>
          <w:p w14:paraId="50AC38C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the computer software used, if any. </w:t>
            </w:r>
          </w:p>
        </w:tc>
        <w:tc>
          <w:tcPr>
            <w:tcW w:w="766" w:type="dxa"/>
          </w:tcPr>
          <w:p w14:paraId="3B6A7F9B" w14:textId="55064898" w:rsidR="002B1787" w:rsidRPr="002B1787" w:rsidRDefault="00CB32DA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B1787" w:rsidRPr="002B1787" w14:paraId="7A0BB1D8" w14:textId="7FAE3772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8C1F52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C9A983A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reviewers </w:t>
            </w:r>
          </w:p>
        </w:tc>
        <w:tc>
          <w:tcPr>
            <w:tcW w:w="0" w:type="auto"/>
            <w:vAlign w:val="center"/>
            <w:hideMark/>
          </w:tcPr>
          <w:p w14:paraId="01CEEAA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who was involved in coding and analysis. </w:t>
            </w:r>
          </w:p>
        </w:tc>
        <w:tc>
          <w:tcPr>
            <w:tcW w:w="766" w:type="dxa"/>
          </w:tcPr>
          <w:p w14:paraId="5991FDF5" w14:textId="7D7D92AC" w:rsidR="002B1787" w:rsidRPr="002B1787" w:rsidRDefault="00CB32DA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1</w:t>
            </w:r>
          </w:p>
        </w:tc>
      </w:tr>
      <w:tr w:rsidR="002B1787" w:rsidRPr="002B1787" w14:paraId="1B5644D2" w14:textId="50C88F6C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2B4BE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BCC9E96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ing </w:t>
            </w:r>
          </w:p>
        </w:tc>
        <w:tc>
          <w:tcPr>
            <w:tcW w:w="0" w:type="auto"/>
            <w:vAlign w:val="center"/>
            <w:hideMark/>
          </w:tcPr>
          <w:p w14:paraId="33ECB7DC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process for coding of data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line by line coding to search for concepts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3932FFE5" w14:textId="6B31A825" w:rsidR="002B1787" w:rsidRPr="002B1787" w:rsidRDefault="00CB32DA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1</w:t>
            </w:r>
          </w:p>
        </w:tc>
      </w:tr>
      <w:tr w:rsidR="002B1787" w:rsidRPr="002B1787" w14:paraId="2DF241EF" w14:textId="748FCFFA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AF438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E97F09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comparison </w:t>
            </w:r>
          </w:p>
        </w:tc>
        <w:tc>
          <w:tcPr>
            <w:tcW w:w="0" w:type="auto"/>
            <w:vAlign w:val="center"/>
            <w:hideMark/>
          </w:tcPr>
          <w:p w14:paraId="55F4DDEA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how were comparisons made within and across studies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e.g. subsequent studies were coded into pre-existing concepts, and new concepts were created when deemed necessary).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6" w:type="dxa"/>
          </w:tcPr>
          <w:p w14:paraId="4C2A9737" w14:textId="78F682D7" w:rsidR="002B1787" w:rsidRPr="002B1787" w:rsidRDefault="00CB32DA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1</w:t>
            </w:r>
          </w:p>
        </w:tc>
      </w:tr>
      <w:tr w:rsidR="002B1787" w:rsidRPr="002B1787" w14:paraId="33AB1B3B" w14:textId="18F7FA51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D84531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0E33AB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rivation of themes </w:t>
            </w:r>
          </w:p>
        </w:tc>
        <w:tc>
          <w:tcPr>
            <w:tcW w:w="0" w:type="auto"/>
            <w:vAlign w:val="center"/>
            <w:hideMark/>
          </w:tcPr>
          <w:p w14:paraId="484FACF5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ain whether the process of deriving the themes or constructs was inductive or deductive. </w:t>
            </w:r>
          </w:p>
        </w:tc>
        <w:tc>
          <w:tcPr>
            <w:tcW w:w="766" w:type="dxa"/>
          </w:tcPr>
          <w:p w14:paraId="7C4AA706" w14:textId="41344969" w:rsidR="002B1787" w:rsidRPr="002B1787" w:rsidRDefault="00CB21BE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B1787" w:rsidRPr="002B1787" w14:paraId="60C639E3" w14:textId="56F69AD2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0734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194857A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otations </w:t>
            </w:r>
          </w:p>
        </w:tc>
        <w:tc>
          <w:tcPr>
            <w:tcW w:w="0" w:type="auto"/>
            <w:vAlign w:val="center"/>
            <w:hideMark/>
          </w:tcPr>
          <w:p w14:paraId="29D162C0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vide quotations from the primary studies to illustrate themes/constructs, and identify whether the quotations were participant quotations of the author’s interpretation. </w:t>
            </w:r>
          </w:p>
        </w:tc>
        <w:tc>
          <w:tcPr>
            <w:tcW w:w="766" w:type="dxa"/>
          </w:tcPr>
          <w:p w14:paraId="4D9E5E0E" w14:textId="5EDD1217" w:rsidR="002B1787" w:rsidRPr="002B1787" w:rsidRDefault="00CB21BE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 file 5</w:t>
            </w:r>
          </w:p>
        </w:tc>
      </w:tr>
      <w:tr w:rsidR="002B1787" w:rsidRPr="002B1787" w14:paraId="24387174" w14:textId="4F8B0AEA" w:rsidTr="002B1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7A703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BEE6FF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nthesis output </w:t>
            </w:r>
          </w:p>
        </w:tc>
        <w:tc>
          <w:tcPr>
            <w:tcW w:w="0" w:type="auto"/>
            <w:vAlign w:val="center"/>
            <w:hideMark/>
          </w:tcPr>
          <w:p w14:paraId="2FB0945D" w14:textId="77777777" w:rsidR="002B1787" w:rsidRPr="002B1787" w:rsidRDefault="002B1787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 rich, compelling and useful results that go beyond a summary of the primary studies (e.g. </w:t>
            </w:r>
            <w:r w:rsidRPr="002B17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766" w:type="dxa"/>
          </w:tcPr>
          <w:p w14:paraId="242E85F5" w14:textId="347042EE" w:rsidR="002B1787" w:rsidRPr="002B1787" w:rsidRDefault="00CB21BE" w:rsidP="002B1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-15</w:t>
            </w:r>
            <w:r w:rsidR="00317C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able </w:t>
            </w:r>
            <w:r w:rsidR="00B07B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, </w:t>
            </w:r>
            <w:r w:rsidR="00317C0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5210A58" w14:textId="77777777" w:rsidR="00B245F3" w:rsidRDefault="00B245F3"/>
    <w:sectPr w:rsidR="00B245F3" w:rsidSect="007970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87"/>
    <w:rsid w:val="002B1787"/>
    <w:rsid w:val="00317C06"/>
    <w:rsid w:val="00441F9C"/>
    <w:rsid w:val="0045632B"/>
    <w:rsid w:val="004975EC"/>
    <w:rsid w:val="007970AE"/>
    <w:rsid w:val="00880BB1"/>
    <w:rsid w:val="009054A6"/>
    <w:rsid w:val="00B07B6D"/>
    <w:rsid w:val="00B21D69"/>
    <w:rsid w:val="00B245F3"/>
    <w:rsid w:val="00CB21BE"/>
    <w:rsid w:val="00CB32DA"/>
    <w:rsid w:val="00DD00B6"/>
    <w:rsid w:val="00E1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160AA"/>
  <w15:chartTrackingRefBased/>
  <w15:docId w15:val="{C2F7B9FD-ECB5-4B54-8671-0CD254A7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17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2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Arthur</dc:creator>
  <cp:keywords/>
  <dc:description/>
  <cp:lastModifiedBy>Caitlin McArthur</cp:lastModifiedBy>
  <cp:revision>12</cp:revision>
  <dcterms:created xsi:type="dcterms:W3CDTF">2021-06-14T12:05:00Z</dcterms:created>
  <dcterms:modified xsi:type="dcterms:W3CDTF">2021-06-18T13:17:00Z</dcterms:modified>
</cp:coreProperties>
</file>